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932" w:rsidRPr="00BB648B" w:rsidRDefault="00195932" w:rsidP="00195932">
      <w:pPr>
        <w:spacing w:line="480" w:lineRule="auto"/>
        <w:outlineLvl w:val="0"/>
        <w:rPr>
          <w:b/>
        </w:rPr>
      </w:pPr>
      <w:r w:rsidRPr="00BB648B">
        <w:rPr>
          <w:b/>
        </w:rPr>
        <w:t xml:space="preserve">Table </w:t>
      </w:r>
      <w:proofErr w:type="gramStart"/>
      <w:r w:rsidRPr="00BB648B">
        <w:rPr>
          <w:b/>
        </w:rPr>
        <w:t>S1  Reasons</w:t>
      </w:r>
      <w:proofErr w:type="gramEnd"/>
      <w:r w:rsidRPr="00BB648B">
        <w:rPr>
          <w:b/>
        </w:rPr>
        <w:t xml:space="preserve"> for preference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8"/>
        <w:gridCol w:w="1879"/>
        <w:gridCol w:w="1340"/>
        <w:gridCol w:w="1879"/>
        <w:gridCol w:w="1340"/>
      </w:tblGrid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b/>
                <w:bCs/>
                <w:szCs w:val="20"/>
              </w:rPr>
            </w:pPr>
            <w:r w:rsidRPr="00BB648B">
              <w:rPr>
                <w:rFonts w:eastAsia="Times New Roman"/>
                <w:b/>
                <w:bCs/>
                <w:szCs w:val="20"/>
              </w:rPr>
              <w:t> </w:t>
            </w:r>
          </w:p>
        </w:tc>
        <w:tc>
          <w:tcPr>
            <w:tcW w:w="1564" w:type="pct"/>
            <w:gridSpan w:val="2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b/>
                <w:bCs/>
                <w:szCs w:val="20"/>
              </w:rPr>
            </w:pPr>
            <w:r w:rsidRPr="00BB648B">
              <w:rPr>
                <w:rFonts w:eastAsia="Times New Roman"/>
                <w:b/>
                <w:bCs/>
                <w:szCs w:val="20"/>
              </w:rPr>
              <w:t>Cambodia</w:t>
            </w:r>
          </w:p>
        </w:tc>
        <w:tc>
          <w:tcPr>
            <w:tcW w:w="1866" w:type="pct"/>
            <w:gridSpan w:val="2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b/>
                <w:bCs/>
                <w:szCs w:val="20"/>
              </w:rPr>
            </w:pPr>
            <w:r w:rsidRPr="00BB648B">
              <w:rPr>
                <w:rFonts w:eastAsia="Times New Roman"/>
                <w:b/>
                <w:bCs/>
                <w:szCs w:val="20"/>
              </w:rPr>
              <w:t>Vietnam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b/>
                <w:bCs/>
                <w:szCs w:val="20"/>
              </w:rPr>
            </w:pPr>
            <w:r w:rsidRPr="00BB648B">
              <w:rPr>
                <w:rFonts w:eastAsia="Times New Roman"/>
                <w:b/>
                <w:bCs/>
                <w:szCs w:val="20"/>
              </w:rPr>
              <w:t> 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b/>
                <w:bCs/>
                <w:szCs w:val="20"/>
              </w:rPr>
            </w:pPr>
            <w:r w:rsidRPr="00BB648B">
              <w:rPr>
                <w:rFonts w:eastAsia="Times New Roman"/>
                <w:b/>
                <w:bCs/>
                <w:szCs w:val="20"/>
              </w:rPr>
              <w:t>Weighted population proportion</w:t>
            </w:r>
            <w:r w:rsidRPr="00BB648B">
              <w:rPr>
                <w:rFonts w:eastAsia="Times New Roman"/>
                <w:b/>
                <w:bCs/>
                <w:szCs w:val="20"/>
              </w:rPr>
              <w:br/>
              <w:t>[Bootstrapped 95% CI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b/>
                <w:bCs/>
                <w:szCs w:val="20"/>
              </w:rPr>
            </w:pPr>
            <w:proofErr w:type="spellStart"/>
            <w:r w:rsidRPr="00BB648B">
              <w:rPr>
                <w:rFonts w:eastAsia="Times New Roman"/>
                <w:b/>
                <w:bCs/>
                <w:szCs w:val="20"/>
              </w:rPr>
              <w:t>Unweighted</w:t>
            </w:r>
            <w:proofErr w:type="spellEnd"/>
            <w:r w:rsidRPr="00BB648B">
              <w:rPr>
                <w:rFonts w:eastAsia="Times New Roman"/>
                <w:b/>
                <w:bCs/>
                <w:szCs w:val="20"/>
              </w:rPr>
              <w:t xml:space="preserve"> sample N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b/>
                <w:bCs/>
                <w:szCs w:val="20"/>
              </w:rPr>
            </w:pPr>
            <w:r w:rsidRPr="00BB648B">
              <w:rPr>
                <w:rFonts w:eastAsia="Times New Roman"/>
                <w:b/>
                <w:bCs/>
                <w:szCs w:val="20"/>
              </w:rPr>
              <w:t>Weighted population proportion</w:t>
            </w:r>
            <w:r w:rsidRPr="00BB648B">
              <w:rPr>
                <w:rFonts w:eastAsia="Times New Roman"/>
                <w:b/>
                <w:bCs/>
                <w:szCs w:val="20"/>
              </w:rPr>
              <w:br/>
              <w:t>[Bootstrapped 95% CI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b/>
                <w:bCs/>
                <w:szCs w:val="20"/>
              </w:rPr>
            </w:pPr>
            <w:proofErr w:type="spellStart"/>
            <w:r w:rsidRPr="00BB648B">
              <w:rPr>
                <w:rFonts w:eastAsia="Times New Roman"/>
                <w:b/>
                <w:bCs/>
                <w:szCs w:val="20"/>
              </w:rPr>
              <w:t>Unweighted</w:t>
            </w:r>
            <w:proofErr w:type="spellEnd"/>
            <w:r w:rsidRPr="00BB648B">
              <w:rPr>
                <w:rFonts w:eastAsia="Times New Roman"/>
                <w:b/>
                <w:bCs/>
                <w:szCs w:val="20"/>
              </w:rPr>
              <w:t xml:space="preserve"> sample N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b/>
                <w:bCs/>
                <w:szCs w:val="20"/>
              </w:rPr>
            </w:pPr>
            <w:r w:rsidRPr="00BB648B">
              <w:rPr>
                <w:rFonts w:eastAsia="Times New Roman"/>
                <w:b/>
                <w:bCs/>
                <w:szCs w:val="20"/>
              </w:rPr>
              <w:t>Top ranked reasons for place of preferenc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Proximity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37.7 [32.7-43.1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239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87.8 [84.2-91.0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549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Cost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4.6 [11.3-18.0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97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4.7 [3.0-6.8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38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Previous experienc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7.8 [5.3-10.4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56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3.4 [1.8-5.2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32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Recommended provider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.3 [0.5-2.3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8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Quality of Servic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6.3 [12.6-20.4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02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.9 [0.4- 4.0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6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Friendliness of servic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5.4 [3.4-7.6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38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0.8 [0.1-2.4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5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Trust in provider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5.2 [11.9-18.8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21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Others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3.2 [1.8-4.8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22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b/>
                <w:bCs/>
                <w:szCs w:val="20"/>
              </w:rPr>
              <w:t>Second ranked reasons for place of preferenc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Proximity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0.1 [7.2-13.3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66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Cost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36.5 [31.7-41.2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208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68.0 [62.6-73.4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417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Previous experienc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6.0 [3.8-8.7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44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6.3 [12.2-20.6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07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Recommended provider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4.7 [2.9-7.0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32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Quality of Servic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5.8 [12.4-19.7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96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6.3 [4.4-8.5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72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Friendliness of servic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0.0 [7.0-13.0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56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.9 [0.4-3.8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6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lastRenderedPageBreak/>
              <w:t>Availability of servic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2.8 [1.2-5.2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4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Trust in provider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6.8 [13.0-21.1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12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Others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4.7 [2.7-7.0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30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b/>
                <w:bCs/>
                <w:szCs w:val="20"/>
              </w:rPr>
              <w:t>Third ranked reasons for place of preferenc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Proximity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1.1 [7.9-14.7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64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Cost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8.1 [14.2-22.3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95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Previous experienc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5.4 [3.1-8.4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34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6.5 [12.5-20.8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63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Recommended provider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2.5 [1.4-3.8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28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Quality of Servic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1.6 [8.2-15.2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68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5.6 [3.5-7.9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52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Friendliness of servic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0.3 [7.0-13.9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64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3.4 [10.3-16.8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02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Availability of servic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-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45.8 [39.4-52.2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68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Trust in provider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38.8 [32.8-44.9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94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6.1 [12.4-20.0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131</w:t>
            </w:r>
          </w:p>
        </w:tc>
      </w:tr>
      <w:tr w:rsidR="00195932" w:rsidRPr="00BB648B" w:rsidTr="00B76AB2">
        <w:trPr>
          <w:trHeight w:val="320"/>
        </w:trPr>
        <w:tc>
          <w:tcPr>
            <w:tcW w:w="156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Others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4.7 [2.2-8.3]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27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0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195932" w:rsidRPr="00BB648B" w:rsidRDefault="00195932" w:rsidP="00B76AB2">
            <w:pPr>
              <w:spacing w:line="360" w:lineRule="auto"/>
              <w:rPr>
                <w:rFonts w:eastAsia="Times New Roman"/>
                <w:szCs w:val="20"/>
              </w:rPr>
            </w:pPr>
            <w:r w:rsidRPr="00BB648B">
              <w:rPr>
                <w:rFonts w:eastAsia="Times New Roman"/>
                <w:szCs w:val="20"/>
              </w:rPr>
              <w:t>4</w:t>
            </w:r>
          </w:p>
        </w:tc>
      </w:tr>
    </w:tbl>
    <w:p w:rsidR="00195932" w:rsidRPr="00BB648B" w:rsidRDefault="00195932" w:rsidP="00195932">
      <w:pPr>
        <w:shd w:val="clear" w:color="auto" w:fill="FFFFFF"/>
        <w:spacing w:line="480" w:lineRule="auto"/>
        <w:rPr>
          <w:rFonts w:eastAsia="Times New Roman"/>
        </w:rPr>
      </w:pPr>
    </w:p>
    <w:p w:rsidR="00947ACD" w:rsidRDefault="00947ACD">
      <w:bookmarkStart w:id="0" w:name="_GoBack"/>
      <w:bookmarkEnd w:id="0"/>
    </w:p>
    <w:sectPr w:rsidR="00947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932"/>
    <w:rsid w:val="00026EA0"/>
    <w:rsid w:val="000501B1"/>
    <w:rsid w:val="00056F53"/>
    <w:rsid w:val="000573E2"/>
    <w:rsid w:val="000B3DCB"/>
    <w:rsid w:val="000C26A2"/>
    <w:rsid w:val="000C2EF9"/>
    <w:rsid w:val="000C717B"/>
    <w:rsid w:val="000E0D11"/>
    <w:rsid w:val="00122935"/>
    <w:rsid w:val="00125B13"/>
    <w:rsid w:val="00127393"/>
    <w:rsid w:val="00153218"/>
    <w:rsid w:val="00163450"/>
    <w:rsid w:val="001805AB"/>
    <w:rsid w:val="00181165"/>
    <w:rsid w:val="001938F7"/>
    <w:rsid w:val="00195932"/>
    <w:rsid w:val="00195CF2"/>
    <w:rsid w:val="001A299A"/>
    <w:rsid w:val="001D2B1A"/>
    <w:rsid w:val="00213E64"/>
    <w:rsid w:val="002331F4"/>
    <w:rsid w:val="00244524"/>
    <w:rsid w:val="00260454"/>
    <w:rsid w:val="00261D2A"/>
    <w:rsid w:val="00297FC8"/>
    <w:rsid w:val="002D20FA"/>
    <w:rsid w:val="002D48A5"/>
    <w:rsid w:val="002D5C57"/>
    <w:rsid w:val="002E0C99"/>
    <w:rsid w:val="002E1640"/>
    <w:rsid w:val="00314D5D"/>
    <w:rsid w:val="00317A55"/>
    <w:rsid w:val="00344098"/>
    <w:rsid w:val="003461C3"/>
    <w:rsid w:val="003501A0"/>
    <w:rsid w:val="00357EDF"/>
    <w:rsid w:val="003A076A"/>
    <w:rsid w:val="003B27FF"/>
    <w:rsid w:val="003C2967"/>
    <w:rsid w:val="003C53DF"/>
    <w:rsid w:val="003E7374"/>
    <w:rsid w:val="003F0317"/>
    <w:rsid w:val="003F7F7C"/>
    <w:rsid w:val="004026D5"/>
    <w:rsid w:val="00416AF1"/>
    <w:rsid w:val="00433F4E"/>
    <w:rsid w:val="00455F8E"/>
    <w:rsid w:val="00495902"/>
    <w:rsid w:val="004B24F4"/>
    <w:rsid w:val="004B4640"/>
    <w:rsid w:val="004C4321"/>
    <w:rsid w:val="00503565"/>
    <w:rsid w:val="00505FC6"/>
    <w:rsid w:val="00525228"/>
    <w:rsid w:val="005475FB"/>
    <w:rsid w:val="00556FAA"/>
    <w:rsid w:val="005700D6"/>
    <w:rsid w:val="005A067F"/>
    <w:rsid w:val="005A5D4D"/>
    <w:rsid w:val="005B1CA8"/>
    <w:rsid w:val="005C0CE1"/>
    <w:rsid w:val="005D1497"/>
    <w:rsid w:val="005D1FFB"/>
    <w:rsid w:val="005D27B6"/>
    <w:rsid w:val="005E168E"/>
    <w:rsid w:val="005F6912"/>
    <w:rsid w:val="00627EAA"/>
    <w:rsid w:val="00636CFB"/>
    <w:rsid w:val="00654C45"/>
    <w:rsid w:val="0066121B"/>
    <w:rsid w:val="006D7552"/>
    <w:rsid w:val="0072006C"/>
    <w:rsid w:val="00727649"/>
    <w:rsid w:val="00742FFA"/>
    <w:rsid w:val="007579F3"/>
    <w:rsid w:val="00762E0E"/>
    <w:rsid w:val="00782675"/>
    <w:rsid w:val="00786092"/>
    <w:rsid w:val="00792505"/>
    <w:rsid w:val="007B1850"/>
    <w:rsid w:val="007E25D9"/>
    <w:rsid w:val="007F3384"/>
    <w:rsid w:val="00806F3D"/>
    <w:rsid w:val="00852992"/>
    <w:rsid w:val="008A7BD5"/>
    <w:rsid w:val="008F06AF"/>
    <w:rsid w:val="00901F9B"/>
    <w:rsid w:val="00924A11"/>
    <w:rsid w:val="00925A7B"/>
    <w:rsid w:val="00927E82"/>
    <w:rsid w:val="0093287B"/>
    <w:rsid w:val="00947ACD"/>
    <w:rsid w:val="00965C09"/>
    <w:rsid w:val="00973847"/>
    <w:rsid w:val="0098269B"/>
    <w:rsid w:val="00987878"/>
    <w:rsid w:val="009924A6"/>
    <w:rsid w:val="009D00A2"/>
    <w:rsid w:val="009E107E"/>
    <w:rsid w:val="009F3EB6"/>
    <w:rsid w:val="00A026BE"/>
    <w:rsid w:val="00A04DC2"/>
    <w:rsid w:val="00A265F7"/>
    <w:rsid w:val="00A50AFD"/>
    <w:rsid w:val="00A55974"/>
    <w:rsid w:val="00A84234"/>
    <w:rsid w:val="00AD1D1D"/>
    <w:rsid w:val="00AF52AE"/>
    <w:rsid w:val="00B06515"/>
    <w:rsid w:val="00B5300C"/>
    <w:rsid w:val="00B60A47"/>
    <w:rsid w:val="00B6178C"/>
    <w:rsid w:val="00B725A0"/>
    <w:rsid w:val="00B80D4D"/>
    <w:rsid w:val="00B860EB"/>
    <w:rsid w:val="00BD459E"/>
    <w:rsid w:val="00C26EC7"/>
    <w:rsid w:val="00C47C91"/>
    <w:rsid w:val="00CD072E"/>
    <w:rsid w:val="00D07FB6"/>
    <w:rsid w:val="00D266FC"/>
    <w:rsid w:val="00D275AF"/>
    <w:rsid w:val="00D71450"/>
    <w:rsid w:val="00D81CD4"/>
    <w:rsid w:val="00D849F9"/>
    <w:rsid w:val="00D85991"/>
    <w:rsid w:val="00D862B5"/>
    <w:rsid w:val="00D92BCF"/>
    <w:rsid w:val="00DE0C58"/>
    <w:rsid w:val="00E132F8"/>
    <w:rsid w:val="00E45466"/>
    <w:rsid w:val="00E54BEA"/>
    <w:rsid w:val="00E61F13"/>
    <w:rsid w:val="00E64FE7"/>
    <w:rsid w:val="00E67A88"/>
    <w:rsid w:val="00E70C60"/>
    <w:rsid w:val="00E73E9A"/>
    <w:rsid w:val="00E835F0"/>
    <w:rsid w:val="00E84E49"/>
    <w:rsid w:val="00E91DB5"/>
    <w:rsid w:val="00EB4C7C"/>
    <w:rsid w:val="00EE3B4D"/>
    <w:rsid w:val="00EE43D2"/>
    <w:rsid w:val="00EE5392"/>
    <w:rsid w:val="00F0644F"/>
    <w:rsid w:val="00F12A50"/>
    <w:rsid w:val="00F176AE"/>
    <w:rsid w:val="00F61C08"/>
    <w:rsid w:val="00F735AF"/>
    <w:rsid w:val="00F92182"/>
    <w:rsid w:val="00F92D61"/>
    <w:rsid w:val="00F93773"/>
    <w:rsid w:val="00FC3418"/>
    <w:rsid w:val="00FC5F6C"/>
    <w:rsid w:val="00FD1298"/>
    <w:rsid w:val="00FE3386"/>
    <w:rsid w:val="00FF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EA4F82-CEA5-484B-99CA-BBFD19491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1-12-03T06:38:00Z</dcterms:created>
  <dcterms:modified xsi:type="dcterms:W3CDTF">2021-12-03T06:39:00Z</dcterms:modified>
</cp:coreProperties>
</file>